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D5E47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3B96B2B1" w14:textId="77777777" w:rsidR="00283231" w:rsidRDefault="00283231" w:rsidP="00C33574">
      <w:pPr>
        <w:tabs>
          <w:tab w:val="left" w:pos="1379"/>
        </w:tabs>
        <w:rPr>
          <w:b/>
        </w:rPr>
      </w:pPr>
      <w:r w:rsidRPr="00283231">
        <w:rPr>
          <w:b/>
        </w:rPr>
        <w:t xml:space="preserve">Supplementary Material </w:t>
      </w:r>
    </w:p>
    <w:p w14:paraId="1F521588" w14:textId="77777777" w:rsidR="00283231" w:rsidRPr="00283231" w:rsidRDefault="00283231" w:rsidP="00C33574">
      <w:pPr>
        <w:tabs>
          <w:tab w:val="left" w:pos="1379"/>
        </w:tabs>
        <w:rPr>
          <w:b/>
        </w:rPr>
      </w:pPr>
    </w:p>
    <w:p w14:paraId="2B10C518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3D65F685" w14:textId="77777777" w:rsidR="00283231" w:rsidRDefault="00283231" w:rsidP="00283231">
      <w:pPr>
        <w:spacing w:line="360" w:lineRule="auto"/>
        <w:rPr>
          <w:color w:val="000000" w:themeColor="text1"/>
        </w:rPr>
      </w:pPr>
      <w:r w:rsidRPr="00283231">
        <w:rPr>
          <w:color w:val="000000" w:themeColor="text1"/>
        </w:rPr>
        <w:t>‘Clinical characteristics associated with the prescribing of SSRI medication in adolescents with major unipolar depression’</w:t>
      </w:r>
    </w:p>
    <w:p w14:paraId="0BAF2D21" w14:textId="77777777" w:rsidR="00283231" w:rsidRDefault="00283231" w:rsidP="00283231">
      <w:pPr>
        <w:spacing w:line="360" w:lineRule="auto"/>
        <w:rPr>
          <w:color w:val="000000" w:themeColor="text1"/>
        </w:rPr>
      </w:pPr>
    </w:p>
    <w:p w14:paraId="5A62F22D" w14:textId="77777777" w:rsidR="00283231" w:rsidRDefault="00283231" w:rsidP="00283231">
      <w:pPr>
        <w:spacing w:line="360" w:lineRule="auto"/>
      </w:pPr>
      <w:r>
        <w:t xml:space="preserve">L Cousins, </w:t>
      </w:r>
      <w:r w:rsidRPr="00880646">
        <w:t>K</w:t>
      </w:r>
      <w:r w:rsidRPr="00B36E5E">
        <w:t xml:space="preserve">J </w:t>
      </w:r>
      <w:r w:rsidRPr="00880646">
        <w:t>Whitaker</w:t>
      </w:r>
      <w:r>
        <w:t xml:space="preserve">, </w:t>
      </w:r>
      <w:r w:rsidRPr="00880646">
        <w:t xml:space="preserve">B </w:t>
      </w:r>
      <w:proofErr w:type="spellStart"/>
      <w:r w:rsidRPr="00880646">
        <w:t>Widmer</w:t>
      </w:r>
      <w:proofErr w:type="spellEnd"/>
      <w:r>
        <w:t xml:space="preserve">, N </w:t>
      </w:r>
      <w:proofErr w:type="spellStart"/>
      <w:r>
        <w:t>Midgle</w:t>
      </w:r>
      <w:r w:rsidRPr="00880646">
        <w:t>y</w:t>
      </w:r>
      <w:proofErr w:type="spellEnd"/>
      <w:r>
        <w:t xml:space="preserve">, S Byford, B </w:t>
      </w:r>
      <w:proofErr w:type="spellStart"/>
      <w:r w:rsidRPr="00880646">
        <w:t>Dubicka</w:t>
      </w:r>
      <w:proofErr w:type="spellEnd"/>
      <w:r>
        <w:t>, R</w:t>
      </w:r>
      <w:r w:rsidRPr="00880646">
        <w:t xml:space="preserve"> Kelvin</w:t>
      </w:r>
      <w:r>
        <w:t xml:space="preserve">, </w:t>
      </w:r>
      <w:r w:rsidRPr="00880646">
        <w:t>S Reynolds</w:t>
      </w:r>
      <w:r>
        <w:t xml:space="preserve">, </w:t>
      </w:r>
      <w:r w:rsidRPr="00880646">
        <w:t>C Roberts</w:t>
      </w:r>
      <w:r>
        <w:t xml:space="preserve">, </w:t>
      </w:r>
      <w:r w:rsidRPr="00B36E5E">
        <w:t>F Holland</w:t>
      </w:r>
      <w:r>
        <w:t xml:space="preserve">, B Barrett, </w:t>
      </w:r>
      <w:r w:rsidRPr="00880646">
        <w:t>R Senior</w:t>
      </w:r>
      <w:r>
        <w:t xml:space="preserve">, </w:t>
      </w:r>
      <w:r w:rsidRPr="00880646">
        <w:t>P Wilkinson</w:t>
      </w:r>
      <w:r>
        <w:t xml:space="preserve">, </w:t>
      </w:r>
      <w:r w:rsidRPr="00880646">
        <w:t>M Target</w:t>
      </w:r>
      <w:r>
        <w:t xml:space="preserve">, </w:t>
      </w:r>
      <w:r w:rsidRPr="00880646">
        <w:t xml:space="preserve">P </w:t>
      </w:r>
      <w:proofErr w:type="spellStart"/>
      <w:r w:rsidRPr="00880646">
        <w:t>Fonagy</w:t>
      </w:r>
      <w:proofErr w:type="spellEnd"/>
      <w:r>
        <w:t xml:space="preserve">, </w:t>
      </w:r>
      <w:r w:rsidRPr="00880646">
        <w:t>I</w:t>
      </w:r>
      <w:r>
        <w:t xml:space="preserve"> </w:t>
      </w:r>
      <w:proofErr w:type="spellStart"/>
      <w:r w:rsidRPr="00880646">
        <w:t>Goodyer</w:t>
      </w:r>
      <w:proofErr w:type="spellEnd"/>
      <w:r>
        <w:t>.</w:t>
      </w:r>
    </w:p>
    <w:p w14:paraId="20F1821D" w14:textId="77777777" w:rsidR="00283231" w:rsidRDefault="00283231" w:rsidP="00283231">
      <w:pPr>
        <w:spacing w:line="360" w:lineRule="auto"/>
      </w:pPr>
    </w:p>
    <w:p w14:paraId="6C195D3C" w14:textId="77777777" w:rsidR="00283231" w:rsidRDefault="00283231" w:rsidP="00283231">
      <w:pPr>
        <w:spacing w:line="360" w:lineRule="auto"/>
      </w:pPr>
      <w:r>
        <w:t>Journal – European Child and Adolescent Psychiatry</w:t>
      </w:r>
    </w:p>
    <w:p w14:paraId="241ACAAC" w14:textId="77777777" w:rsidR="00283231" w:rsidRDefault="00283231" w:rsidP="00283231">
      <w:pPr>
        <w:spacing w:line="360" w:lineRule="auto"/>
      </w:pPr>
    </w:p>
    <w:p w14:paraId="32DDF656" w14:textId="77777777" w:rsidR="00283231" w:rsidRPr="00283231" w:rsidRDefault="00283231" w:rsidP="00283231">
      <w:pPr>
        <w:spacing w:line="360" w:lineRule="auto"/>
      </w:pPr>
      <w:r>
        <w:t xml:space="preserve">Corresponding author – </w:t>
      </w:r>
      <w:proofErr w:type="spellStart"/>
      <w:r>
        <w:t>Dr.</w:t>
      </w:r>
      <w:proofErr w:type="spellEnd"/>
      <w:r>
        <w:t xml:space="preserve"> Lesley Cousins, Department of Psychiatry, University of Cambridge, lesley.cousins@gmail.com</w:t>
      </w:r>
    </w:p>
    <w:p w14:paraId="08401085" w14:textId="77777777" w:rsidR="00283231" w:rsidRPr="00283231" w:rsidRDefault="00283231" w:rsidP="00283231">
      <w:pPr>
        <w:spacing w:line="480" w:lineRule="auto"/>
        <w:rPr>
          <w:color w:val="000000" w:themeColor="text1"/>
        </w:rPr>
      </w:pPr>
    </w:p>
    <w:p w14:paraId="1CC6788A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050AFEC8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11DCFE6C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66193ED0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718B99A3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1391E785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5F6BA2F8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3F57F323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2C1766E6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18D34F96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7DA0F2A6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2289BD3F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192DE5F1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10DB100B" w14:textId="77777777" w:rsidR="00283231" w:rsidRDefault="00283231" w:rsidP="00C33574">
      <w:pPr>
        <w:tabs>
          <w:tab w:val="left" w:pos="1379"/>
        </w:tabs>
        <w:rPr>
          <w:b/>
          <w:sz w:val="22"/>
          <w:szCs w:val="22"/>
        </w:rPr>
      </w:pPr>
    </w:p>
    <w:p w14:paraId="3AEDB1B4" w14:textId="77777777" w:rsidR="00C33574" w:rsidRPr="00B229D1" w:rsidRDefault="00C33574" w:rsidP="00C33574">
      <w:pPr>
        <w:tabs>
          <w:tab w:val="left" w:pos="1379"/>
        </w:tabs>
        <w:rPr>
          <w:b/>
          <w:sz w:val="22"/>
          <w:szCs w:val="22"/>
        </w:rPr>
      </w:pPr>
      <w:bookmarkStart w:id="0" w:name="_GoBack"/>
      <w:bookmarkEnd w:id="0"/>
      <w:r w:rsidRPr="00B229D1">
        <w:rPr>
          <w:b/>
          <w:sz w:val="22"/>
          <w:szCs w:val="22"/>
        </w:rPr>
        <w:t>Supplementary Table 1</w:t>
      </w:r>
    </w:p>
    <w:p w14:paraId="4BC721CE" w14:textId="77777777" w:rsidR="00C33574" w:rsidRPr="00B229D1" w:rsidRDefault="00C33574" w:rsidP="00C33574">
      <w:pPr>
        <w:tabs>
          <w:tab w:val="left" w:pos="1379"/>
        </w:tabs>
        <w:rPr>
          <w:b/>
          <w:sz w:val="22"/>
          <w:szCs w:val="22"/>
        </w:rPr>
      </w:pPr>
      <w:r w:rsidRPr="00B229D1">
        <w:rPr>
          <w:b/>
          <w:sz w:val="22"/>
          <w:szCs w:val="22"/>
        </w:rPr>
        <w:t>Multinomial logistic regression analysis investigating the potential effects of research centre on the characteristics of each population</w:t>
      </w:r>
    </w:p>
    <w:p w14:paraId="3168A664" w14:textId="77777777" w:rsidR="00C33574" w:rsidRPr="00B229D1" w:rsidRDefault="00C33574" w:rsidP="00C33574">
      <w:pPr>
        <w:tabs>
          <w:tab w:val="left" w:pos="1379"/>
        </w:tabs>
        <w:rPr>
          <w:sz w:val="22"/>
          <w:szCs w:val="22"/>
        </w:rPr>
      </w:pPr>
    </w:p>
    <w:p w14:paraId="16C419E8" w14:textId="77777777" w:rsidR="00C33574" w:rsidRPr="00B229D1" w:rsidRDefault="00C33574" w:rsidP="00C33574">
      <w:pPr>
        <w:tabs>
          <w:tab w:val="left" w:pos="1379"/>
        </w:tabs>
        <w:rPr>
          <w:sz w:val="22"/>
          <w:szCs w:val="22"/>
        </w:rPr>
      </w:pPr>
    </w:p>
    <w:tbl>
      <w:tblPr>
        <w:tblW w:w="9781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1134"/>
        <w:gridCol w:w="1701"/>
      </w:tblGrid>
      <w:tr w:rsidR="00C33574" w:rsidRPr="007B4A7C" w14:paraId="0C4CDF79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28902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ind w:left="-392"/>
              <w:outlineLvl w:val="8"/>
              <w:rPr>
                <w:sz w:val="22"/>
                <w:szCs w:val="22"/>
              </w:rPr>
            </w:pPr>
            <w:r w:rsidRPr="00B229D1">
              <w:rPr>
                <w:color w:val="000000"/>
                <w:kern w:val="24"/>
                <w:sz w:val="22"/>
                <w:szCs w:val="22"/>
              </w:rPr>
              <w:t xml:space="preserve"> C  </w:t>
            </w:r>
            <w:r w:rsidRPr="00B229D1">
              <w:rPr>
                <w:b/>
                <w:color w:val="000000"/>
                <w:kern w:val="24"/>
                <w:sz w:val="22"/>
                <w:szCs w:val="22"/>
              </w:rPr>
              <w:t xml:space="preserve"> Centr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F069D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Odds rati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D9CAA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S.E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FE140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proofErr w:type="gramStart"/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z</w:t>
            </w:r>
            <w:proofErr w:type="gram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136A2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proofErr w:type="gramStart"/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9AB48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95% C.I.</w:t>
            </w:r>
          </w:p>
        </w:tc>
      </w:tr>
      <w:tr w:rsidR="00C33574" w:rsidRPr="007B4A7C" w14:paraId="51D8F869" w14:textId="77777777" w:rsidTr="00720454">
        <w:trPr>
          <w:trHeight w:val="261"/>
        </w:trPr>
        <w:tc>
          <w:tcPr>
            <w:tcW w:w="978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5D13C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London</w:t>
            </w:r>
            <w:r w:rsidRPr="00E824C6">
              <w:rPr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33574" w:rsidRPr="007B4A7C" w14:paraId="735FDDF3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EB9AD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5DA0C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EABAAD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86127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color w:val="000000"/>
                <w:kern w:val="24"/>
                <w:sz w:val="22"/>
                <w:szCs w:val="22"/>
              </w:rPr>
            </w:pPr>
            <w:r w:rsidRPr="00B229D1">
              <w:rPr>
                <w:color w:val="000000"/>
                <w:kern w:val="24"/>
                <w:sz w:val="22"/>
                <w:szCs w:val="22"/>
              </w:rPr>
              <w:t>-0.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3FAFF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0DCB5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-0.84 – 0.57</w:t>
            </w:r>
          </w:p>
        </w:tc>
      </w:tr>
      <w:tr w:rsidR="00C33574" w:rsidRPr="007B4A7C" w14:paraId="24691BB9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29715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EQ5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AD86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4B82E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9182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–0.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07A4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F645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54 – 0.71</w:t>
            </w:r>
          </w:p>
        </w:tc>
      </w:tr>
      <w:tr w:rsidR="00C33574" w:rsidRPr="007B4A7C" w14:paraId="53A9B173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951E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HONOSC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933D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675E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50A1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71B80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AEA981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52 – 0.059</w:t>
            </w:r>
          </w:p>
        </w:tc>
      </w:tr>
      <w:tr w:rsidR="00C33574" w:rsidRPr="007B4A7C" w14:paraId="240951D9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095EB9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RTSHIA – Self-</w:t>
            </w: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har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39FCB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9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61E9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14E38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-3.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2846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D1C09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-0.086 – -0.022</w:t>
            </w:r>
          </w:p>
        </w:tc>
      </w:tr>
      <w:tr w:rsidR="00C33574" w:rsidRPr="007B4A7C" w14:paraId="57380F50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5BDB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Antisocial Behaviou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CAF3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FA834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8A503F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354F7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3736A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8 – 0.12</w:t>
            </w:r>
          </w:p>
        </w:tc>
      </w:tr>
      <w:tr w:rsidR="00C33574" w:rsidRPr="007B4A7C" w14:paraId="5FD3027D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052E5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FQ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8E51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8C12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5BD71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18991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760A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20 – 0.050</w:t>
            </w:r>
          </w:p>
        </w:tc>
      </w:tr>
      <w:tr w:rsidR="00C33574" w:rsidRPr="007B4A7C" w14:paraId="0E6E1115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354D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BB239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1.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10BE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3470E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1.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19DAA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4ED3C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02 – 0.42</w:t>
            </w:r>
          </w:p>
        </w:tc>
      </w:tr>
      <w:tr w:rsidR="00C33574" w:rsidRPr="007B4A7C" w14:paraId="583AB37B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216E4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Ethnic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4EE84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BEEE9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39F8D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-5.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C9A65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&lt; 0.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DBFB0A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-2.69 – -1.33</w:t>
            </w:r>
          </w:p>
        </w:tc>
      </w:tr>
      <w:tr w:rsidR="00C33574" w:rsidRPr="007B4A7C" w14:paraId="43B655FD" w14:textId="77777777" w:rsidTr="00720454">
        <w:tc>
          <w:tcPr>
            <w:tcW w:w="978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045178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North </w:t>
            </w:r>
            <w:proofErr w:type="spellStart"/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West</w:t>
            </w:r>
            <w:r w:rsidRPr="00E824C6">
              <w:rPr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33574" w:rsidRPr="007B4A7C" w14:paraId="2BE20E50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DAC3E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59E7D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E04B0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36C7A0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-0.0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95305A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9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C9D79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-0.59 – 0.54</w:t>
            </w:r>
          </w:p>
        </w:tc>
      </w:tr>
      <w:tr w:rsidR="00C33574" w:rsidRPr="007B4A7C" w14:paraId="734F099D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4BE75C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EQ5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77528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567D55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3252E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-0.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646ED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5BDD8C" w14:textId="77777777" w:rsidR="00C33574" w:rsidRPr="00B229D1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229D1">
              <w:rPr>
                <w:sz w:val="22"/>
                <w:szCs w:val="22"/>
              </w:rPr>
              <w:t>-1.32 – 0.76</w:t>
            </w:r>
          </w:p>
        </w:tc>
      </w:tr>
      <w:tr w:rsidR="00C33574" w:rsidRPr="007B4A7C" w14:paraId="4113F8EB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30D05C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B229D1">
              <w:rPr>
                <w:b/>
                <w:bCs/>
                <w:color w:val="000000"/>
                <w:kern w:val="24"/>
                <w:sz w:val="22"/>
                <w:szCs w:val="22"/>
              </w:rPr>
              <w:t>HONOSC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62ADE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0.9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7717F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9EFE0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-2.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43CF1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2B7DA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-0.10 – -0.012</w:t>
            </w:r>
          </w:p>
        </w:tc>
      </w:tr>
      <w:tr w:rsidR="00C33574" w:rsidRPr="007B4A7C" w14:paraId="68D8838A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1173A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TSHIA – Self-</w:t>
            </w:r>
            <w:r w:rsidRPr="00B229D1">
              <w:rPr>
                <w:b/>
                <w:sz w:val="22"/>
                <w:szCs w:val="22"/>
              </w:rPr>
              <w:t>Har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24ED53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0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18083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C0911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-3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14A52C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B229D1">
              <w:rPr>
                <w:b/>
                <w:sz w:val="22"/>
                <w:szCs w:val="22"/>
              </w:rPr>
              <w:t>&lt; 0.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15437" w14:textId="77777777" w:rsidR="00C33574" w:rsidRPr="00B229D1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-0.082 – -0.024</w:t>
            </w:r>
          </w:p>
        </w:tc>
      </w:tr>
      <w:tr w:rsidR="00C33574" w:rsidRPr="007B4A7C" w14:paraId="56F3E88C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B42D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Behavioural Checkli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80EA2E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4D50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8C6F9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1C0B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6BADB5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47 – 0.118</w:t>
            </w:r>
          </w:p>
        </w:tc>
      </w:tr>
      <w:tr w:rsidR="00C33574" w:rsidRPr="007B4A7C" w14:paraId="38710070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D1CF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FQ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E502E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6E3F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4E3F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AFF4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F501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28 – 0.031</w:t>
            </w:r>
          </w:p>
        </w:tc>
      </w:tr>
      <w:tr w:rsidR="00C33574" w:rsidRPr="007B4A7C" w14:paraId="78D992B0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AA05A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68A7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0AD50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BCA5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AEEA3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BFBD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87 – 0.28</w:t>
            </w:r>
          </w:p>
        </w:tc>
      </w:tr>
      <w:tr w:rsidR="00C33574" w:rsidRPr="007B4A7C" w14:paraId="36016558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D687E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Ethnic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FE7BA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B3D6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FF3B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6402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98BFC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16 – 0.33</w:t>
            </w:r>
          </w:p>
        </w:tc>
      </w:tr>
    </w:tbl>
    <w:p w14:paraId="6E99C213" w14:textId="77777777" w:rsidR="00C33574" w:rsidRPr="00E824C6" w:rsidRDefault="00C33574" w:rsidP="00C33574">
      <w:pPr>
        <w:tabs>
          <w:tab w:val="left" w:pos="1379"/>
        </w:tabs>
        <w:rPr>
          <w:sz w:val="22"/>
          <w:szCs w:val="22"/>
        </w:rPr>
      </w:pPr>
    </w:p>
    <w:p w14:paraId="1BB73C54" w14:textId="77777777" w:rsidR="00C33574" w:rsidRPr="00E824C6" w:rsidRDefault="00C33574" w:rsidP="00C33574">
      <w:pPr>
        <w:tabs>
          <w:tab w:val="left" w:pos="1379"/>
        </w:tabs>
        <w:rPr>
          <w:sz w:val="22"/>
          <w:szCs w:val="22"/>
        </w:rPr>
      </w:pPr>
      <w:proofErr w:type="gramStart"/>
      <w:r w:rsidRPr="00E824C6">
        <w:rPr>
          <w:sz w:val="22"/>
          <w:szCs w:val="22"/>
          <w:vertAlign w:val="superscript"/>
        </w:rPr>
        <w:t>a</w:t>
      </w:r>
      <w:proofErr w:type="gramEnd"/>
      <w:r w:rsidRPr="00E824C6">
        <w:rPr>
          <w:sz w:val="22"/>
          <w:szCs w:val="22"/>
          <w:vertAlign w:val="superscript"/>
        </w:rPr>
        <w:t xml:space="preserve"> </w:t>
      </w:r>
      <w:r w:rsidRPr="00E824C6">
        <w:rPr>
          <w:sz w:val="22"/>
          <w:szCs w:val="22"/>
        </w:rPr>
        <w:t>Comparing to East Anglia</w:t>
      </w:r>
    </w:p>
    <w:p w14:paraId="5F922BDE" w14:textId="77777777" w:rsidR="00C33574" w:rsidRPr="00E824C6" w:rsidRDefault="00C33574" w:rsidP="00C33574">
      <w:pPr>
        <w:rPr>
          <w:sz w:val="22"/>
          <w:szCs w:val="22"/>
        </w:rPr>
      </w:pPr>
    </w:p>
    <w:p w14:paraId="05A9DD30" w14:textId="77777777" w:rsidR="00C33574" w:rsidRPr="00E824C6" w:rsidRDefault="00C33574" w:rsidP="00C33574">
      <w:pPr>
        <w:spacing w:after="160" w:line="259" w:lineRule="auto"/>
        <w:rPr>
          <w:sz w:val="22"/>
          <w:szCs w:val="22"/>
        </w:rPr>
      </w:pPr>
      <w:r w:rsidRPr="00E824C6">
        <w:rPr>
          <w:sz w:val="22"/>
          <w:szCs w:val="22"/>
        </w:rPr>
        <w:br w:type="page"/>
      </w:r>
    </w:p>
    <w:p w14:paraId="60971F60" w14:textId="77777777" w:rsidR="00C33574" w:rsidRPr="00E824C6" w:rsidRDefault="00C33574" w:rsidP="00C33574">
      <w:pPr>
        <w:autoSpaceDE w:val="0"/>
        <w:autoSpaceDN w:val="0"/>
        <w:adjustRightInd w:val="0"/>
        <w:rPr>
          <w:b/>
          <w:sz w:val="22"/>
          <w:szCs w:val="22"/>
        </w:rPr>
      </w:pPr>
      <w:r w:rsidRPr="00E824C6">
        <w:rPr>
          <w:b/>
          <w:sz w:val="22"/>
          <w:szCs w:val="22"/>
        </w:rPr>
        <w:t>Supplementary Table 2</w:t>
      </w:r>
    </w:p>
    <w:p w14:paraId="209B94C5" w14:textId="77777777" w:rsidR="00C33574" w:rsidRPr="00E824C6" w:rsidRDefault="00C33574" w:rsidP="00C33574">
      <w:pPr>
        <w:autoSpaceDE w:val="0"/>
        <w:autoSpaceDN w:val="0"/>
        <w:adjustRightInd w:val="0"/>
        <w:rPr>
          <w:b/>
          <w:sz w:val="22"/>
          <w:szCs w:val="22"/>
        </w:rPr>
      </w:pPr>
      <w:r w:rsidRPr="00E824C6">
        <w:rPr>
          <w:b/>
          <w:sz w:val="22"/>
          <w:szCs w:val="22"/>
        </w:rPr>
        <w:t>Logistic regression analysis demonstrating the effects of gender on each of the parameters measured with regard to predicting SSRI prescribing.</w:t>
      </w:r>
    </w:p>
    <w:p w14:paraId="0BA71CD1" w14:textId="77777777" w:rsidR="00C33574" w:rsidRPr="00E824C6" w:rsidRDefault="00C33574" w:rsidP="00C33574">
      <w:pPr>
        <w:autoSpaceDE w:val="0"/>
        <w:autoSpaceDN w:val="0"/>
        <w:adjustRightInd w:val="0"/>
        <w:rPr>
          <w:sz w:val="22"/>
          <w:szCs w:val="22"/>
        </w:rPr>
      </w:pPr>
    </w:p>
    <w:p w14:paraId="250929D6" w14:textId="77777777" w:rsidR="00C33574" w:rsidRPr="00E824C6" w:rsidRDefault="00C33574" w:rsidP="00C33574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9990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1418"/>
        <w:gridCol w:w="1626"/>
      </w:tblGrid>
      <w:tr w:rsidR="00C33574" w:rsidRPr="007B4A7C" w14:paraId="2BD07E46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6BB2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ind w:left="-392"/>
              <w:outlineLvl w:val="8"/>
              <w:rPr>
                <w:sz w:val="22"/>
                <w:szCs w:val="22"/>
              </w:rPr>
            </w:pPr>
            <w:r w:rsidRPr="00E824C6">
              <w:rPr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69ACB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Odds rati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D0621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S.E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11C84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proofErr w:type="gramStart"/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z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FEFF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proofErr w:type="gramStart"/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57B85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95% C.I.</w:t>
            </w:r>
          </w:p>
        </w:tc>
      </w:tr>
      <w:tr w:rsidR="00C33574" w:rsidRPr="007B4A7C" w14:paraId="210E8660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91F1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ale Gender (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79AEA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D669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4.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4FA8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color w:val="000000"/>
                <w:kern w:val="24"/>
                <w:sz w:val="22"/>
                <w:szCs w:val="22"/>
              </w:rPr>
            </w:pPr>
            <w:r w:rsidRPr="00E824C6">
              <w:rPr>
                <w:color w:val="000000"/>
                <w:kern w:val="24"/>
                <w:sz w:val="22"/>
                <w:szCs w:val="22"/>
              </w:rPr>
              <w:t>-0.4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CCFBA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DFA01E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0.26 – 6.33</w:t>
            </w:r>
          </w:p>
        </w:tc>
      </w:tr>
      <w:tr w:rsidR="00C33574" w:rsidRPr="007B4A7C" w14:paraId="0B79D037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5E4CB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EQ5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672A5F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1443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20928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color w:val="000000"/>
                <w:kern w:val="24"/>
                <w:sz w:val="22"/>
                <w:szCs w:val="22"/>
              </w:rPr>
            </w:pPr>
            <w:r w:rsidRPr="00E824C6">
              <w:rPr>
                <w:color w:val="000000"/>
                <w:kern w:val="24"/>
                <w:sz w:val="22"/>
                <w:szCs w:val="22"/>
              </w:rPr>
              <w:t>-1.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9618F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815D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92 – 0.54</w:t>
            </w:r>
          </w:p>
        </w:tc>
      </w:tr>
      <w:tr w:rsidR="00C33574" w:rsidRPr="007B4A7C" w14:paraId="1F04481A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5870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 x EQ5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8ED9B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02EA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A59E5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B75385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8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C116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2.23 – 2.72</w:t>
            </w:r>
          </w:p>
        </w:tc>
      </w:tr>
      <w:tr w:rsidR="00C33574" w:rsidRPr="007B4A7C" w14:paraId="4F985470" w14:textId="77777777" w:rsidTr="00720454">
        <w:trPr>
          <w:trHeight w:val="26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EE351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HONOSC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3540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C1DFE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C7444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5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36209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4D1F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1 – 0.11</w:t>
            </w:r>
          </w:p>
        </w:tc>
      </w:tr>
      <w:tr w:rsidR="00C33574" w:rsidRPr="007B4A7C" w14:paraId="51393624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C26D4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M x HONOSCA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9A5A3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31F6E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59B52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6515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EB195F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15 – 0.07</w:t>
            </w:r>
          </w:p>
        </w:tc>
      </w:tr>
      <w:tr w:rsidR="00C33574" w:rsidRPr="007B4A7C" w14:paraId="77D2C6B6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DEDAB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Self-</w:t>
            </w: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Har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A98CA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1.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4818E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B0E5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2.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D0D1DB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4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F7A48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01 – 0.065</w:t>
            </w:r>
          </w:p>
        </w:tc>
      </w:tr>
      <w:tr w:rsidR="00C33574" w:rsidRPr="007B4A7C" w14:paraId="6A0BEC1E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E3AE9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 x Self-</w:t>
            </w: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Har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6F427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17195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F2CC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-2.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6C63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EC441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-0.16 – -0.006</w:t>
            </w:r>
          </w:p>
        </w:tc>
      </w:tr>
      <w:tr w:rsidR="00C33574" w:rsidRPr="007B4A7C" w14:paraId="5077EC8C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E3A80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Antisocial Behaviou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72727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5D72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8C317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349F9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7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9ACD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24 – 0.01</w:t>
            </w:r>
          </w:p>
        </w:tc>
      </w:tr>
      <w:tr w:rsidR="00C33574" w:rsidRPr="007B4A7C" w14:paraId="50BC83E4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AA528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 x Antisocial Behaviou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5EB165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83C9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86E7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3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422193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7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0EB82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26 – 0.18</w:t>
            </w:r>
          </w:p>
        </w:tc>
      </w:tr>
      <w:tr w:rsidR="00C33574" w:rsidRPr="007B4A7C" w14:paraId="088A072C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1CB13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FQ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C89B8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425C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AD81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7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0505B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8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78BC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05 – 0.02</w:t>
            </w:r>
          </w:p>
        </w:tc>
      </w:tr>
      <w:tr w:rsidR="00C33574" w:rsidRPr="007B4A7C" w14:paraId="7630FA2D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1C71A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M x MFQ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FF90E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1.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241E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28625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2.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16863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E946C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jc w:val="center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0.006 – 0.16</w:t>
            </w:r>
          </w:p>
        </w:tc>
      </w:tr>
      <w:tr w:rsidR="00C33574" w:rsidRPr="007B4A7C" w14:paraId="761183BB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FA95CB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E824C6">
              <w:rPr>
                <w:b/>
                <w:bCs/>
                <w:color w:val="000000"/>
                <w:kern w:val="24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5179E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BEF8C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5B8E7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440D9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3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8765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10 – 0.41</w:t>
            </w:r>
          </w:p>
        </w:tc>
      </w:tr>
      <w:tr w:rsidR="00C33574" w:rsidRPr="007B4A7C" w14:paraId="370E0C91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F794BF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 x A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227F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3507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2F89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883F7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B67E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32 – 0.56</w:t>
            </w:r>
          </w:p>
        </w:tc>
      </w:tr>
      <w:tr w:rsidR="00C33574" w:rsidRPr="007B4A7C" w14:paraId="247EFA4E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4F5FC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DA03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70A8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BECF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F307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7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38341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70 – 0.09</w:t>
            </w:r>
          </w:p>
        </w:tc>
      </w:tr>
      <w:tr w:rsidR="00C33574" w:rsidRPr="007B4A7C" w14:paraId="0BC82AD3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543D4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 x Lond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17DD0F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82F0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15B0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D7B6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3D4D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32 – 0.56</w:t>
            </w:r>
          </w:p>
        </w:tc>
      </w:tr>
      <w:tr w:rsidR="00C33574" w:rsidRPr="007B4A7C" w14:paraId="7F23BFB6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F8C7D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North W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5D54D9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D06F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FF39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3FB50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18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FAB1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23 – 0.23</w:t>
            </w:r>
          </w:p>
        </w:tc>
      </w:tr>
      <w:tr w:rsidR="00C33574" w:rsidRPr="007B4A7C" w14:paraId="1ECADD95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7E9CF6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 x North W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835F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A880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1BC8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1.8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0A592A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06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0B7D1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2.91 – 0.07</w:t>
            </w:r>
          </w:p>
        </w:tc>
      </w:tr>
      <w:tr w:rsidR="00C33574" w:rsidRPr="007B4A7C" w14:paraId="4033F462" w14:textId="77777777" w:rsidTr="00720454"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36B21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Ethnic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1AE34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1.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4B2D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ECE69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6161F2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7458D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65 – 1.10</w:t>
            </w:r>
          </w:p>
        </w:tc>
      </w:tr>
      <w:tr w:rsidR="00C33574" w:rsidRPr="007B4A7C" w14:paraId="1E94A718" w14:textId="77777777" w:rsidTr="00720454">
        <w:trPr>
          <w:trHeight w:val="38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33C5A" w14:textId="77777777" w:rsidR="00C33574" w:rsidRPr="00E824C6" w:rsidRDefault="00C33574" w:rsidP="00720454">
            <w:pPr>
              <w:pStyle w:val="NormalWeb"/>
              <w:keepNext/>
              <w:keepLines/>
              <w:spacing w:before="0" w:beforeAutospacing="0" w:after="0" w:afterAutospacing="0"/>
              <w:outlineLvl w:val="8"/>
              <w:rPr>
                <w:b/>
                <w:sz w:val="22"/>
                <w:szCs w:val="22"/>
              </w:rPr>
            </w:pPr>
            <w:r w:rsidRPr="00E824C6">
              <w:rPr>
                <w:b/>
                <w:sz w:val="22"/>
                <w:szCs w:val="22"/>
              </w:rPr>
              <w:t>M x Ethnic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F1FFC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9AF7D6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22BF28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0.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0C4961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0.5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80500" w14:textId="77777777" w:rsidR="00C33574" w:rsidRPr="00E824C6" w:rsidRDefault="00C33574" w:rsidP="0072045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824C6">
              <w:rPr>
                <w:sz w:val="22"/>
                <w:szCs w:val="22"/>
              </w:rPr>
              <w:t>-2.18 – 1.23</w:t>
            </w:r>
          </w:p>
        </w:tc>
      </w:tr>
    </w:tbl>
    <w:p w14:paraId="47DB123E" w14:textId="77777777" w:rsidR="00C33574" w:rsidRPr="00E824C6" w:rsidRDefault="00C33574" w:rsidP="00C33574">
      <w:pPr>
        <w:tabs>
          <w:tab w:val="left" w:pos="1379"/>
        </w:tabs>
        <w:rPr>
          <w:sz w:val="22"/>
          <w:szCs w:val="22"/>
        </w:rPr>
      </w:pPr>
    </w:p>
    <w:p w14:paraId="3A57BC26" w14:textId="77777777" w:rsidR="00C33574" w:rsidRPr="00E824C6" w:rsidRDefault="00C33574" w:rsidP="00C33574">
      <w:pPr>
        <w:rPr>
          <w:sz w:val="22"/>
          <w:szCs w:val="22"/>
        </w:rPr>
      </w:pPr>
    </w:p>
    <w:p w14:paraId="52D9DFA9" w14:textId="77777777" w:rsidR="007D7D5E" w:rsidRDefault="007D7D5E"/>
    <w:sectPr w:rsidR="007D7D5E" w:rsidSect="00312A2F">
      <w:pgSz w:w="16840" w:h="11900" w:orient="landscape"/>
      <w:pgMar w:top="1800" w:right="1440" w:bottom="180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74"/>
    <w:rsid w:val="00283231"/>
    <w:rsid w:val="004E255B"/>
    <w:rsid w:val="007D7D5E"/>
    <w:rsid w:val="008F64E9"/>
    <w:rsid w:val="00C3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CBDF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57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357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57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357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7</Words>
  <Characters>2208</Characters>
  <Application>Microsoft Macintosh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Cousins</dc:creator>
  <cp:keywords/>
  <dc:description/>
  <cp:lastModifiedBy>Lesley Cousins</cp:lastModifiedBy>
  <cp:revision>3</cp:revision>
  <dcterms:created xsi:type="dcterms:W3CDTF">2015-08-21T18:54:00Z</dcterms:created>
  <dcterms:modified xsi:type="dcterms:W3CDTF">2015-08-21T19:32:00Z</dcterms:modified>
</cp:coreProperties>
</file>